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69CE7" w14:textId="34A9FACA" w:rsidR="00F16980" w:rsidRPr="006332F1" w:rsidRDefault="006332F1" w:rsidP="00F16980">
      <w:pPr>
        <w:rPr>
          <w:rFonts w:ascii="Arial" w:hAnsi="Arial" w:cs="Arial"/>
          <w:sz w:val="24"/>
          <w:szCs w:val="24"/>
        </w:rPr>
      </w:pPr>
      <w:r w:rsidRPr="006332F1">
        <w:rPr>
          <w:rFonts w:ascii="Arial" w:hAnsi="Arial" w:cs="Arial"/>
          <w:sz w:val="24"/>
          <w:szCs w:val="24"/>
        </w:rPr>
        <w:t>Additional file 2. Identification of risk factors associated with a malaria positive blood donation.</w:t>
      </w:r>
    </w:p>
    <w:p w14:paraId="5A9DFE50" w14:textId="77777777" w:rsidR="00F16980" w:rsidRDefault="00F16980"/>
    <w:tbl>
      <w:tblPr>
        <w:tblW w:w="147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30"/>
        <w:gridCol w:w="1984"/>
        <w:gridCol w:w="2410"/>
        <w:gridCol w:w="2268"/>
        <w:gridCol w:w="850"/>
      </w:tblGrid>
      <w:tr w:rsidR="006332F1" w:rsidRPr="006332F1" w14:paraId="44EB8B1F" w14:textId="77777777" w:rsidTr="006332F1">
        <w:trPr>
          <w:trHeight w:val="444"/>
        </w:trPr>
        <w:tc>
          <w:tcPr>
            <w:tcW w:w="72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D50C15" w14:textId="1A00DD79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b/>
                <w:bCs/>
                <w:sz w:val="16"/>
                <w:szCs w:val="16"/>
              </w:rPr>
              <w:t>English translation of question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AF2D05" w14:textId="02A89FA3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b/>
                <w:bCs/>
                <w:sz w:val="16"/>
                <w:szCs w:val="16"/>
              </w:rPr>
              <w:t>negative donors (% answered with yes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5F0550" w14:textId="561FB6B1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5160D2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. falciparum</w:t>
            </w:r>
            <w:r w:rsidRPr="006332F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ositive donors                       </w:t>
            </w:r>
            <w:proofErr w:type="gramStart"/>
            <w:r w:rsidRPr="006332F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(</w:t>
            </w:r>
            <w:proofErr w:type="gramEnd"/>
            <w:r w:rsidRPr="006332F1">
              <w:rPr>
                <w:rFonts w:ascii="Arial" w:hAnsi="Arial" w:cs="Arial"/>
                <w:b/>
                <w:bCs/>
                <w:sz w:val="16"/>
                <w:szCs w:val="16"/>
              </w:rPr>
              <w:t>% answered with yes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5C198E" w14:textId="0AE95DA1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b/>
                <w:bCs/>
                <w:sz w:val="16"/>
                <w:szCs w:val="16"/>
              </w:rPr>
              <w:t>OR [95% CI]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4D3B60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6332F1" w:rsidRPr="006332F1" w14:paraId="3B0E4036" w14:textId="77777777" w:rsidTr="006332F1">
        <w:trPr>
          <w:trHeight w:val="208"/>
        </w:trPr>
        <w:tc>
          <w:tcPr>
            <w:tcW w:w="7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44F56A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ave you donated blood in the last 2 months, or more than 3 (women) or 4 times (men) in the last year?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87A31F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4.3% (6/141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89BE44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3.9% (2/51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552706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184 [0.1793-4.7031]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C6CF5E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186</w:t>
            </w:r>
          </w:p>
        </w:tc>
      </w:tr>
      <w:tr w:rsidR="006332F1" w:rsidRPr="006332F1" w14:paraId="37AFBF31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C22325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ave you ever been rejected as a donor or recommended not to donate blood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CB1FE1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2.0% (3/1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92C19F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4.0% (2/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1AC428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2.0 [0.3244-12.329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E412BD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4551</w:t>
            </w:r>
          </w:p>
        </w:tc>
      </w:tr>
      <w:tr w:rsidR="006332F1" w:rsidRPr="006332F1" w14:paraId="79773CDD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468F2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Are you in good health today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EF52B0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95.9% (139/1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4423B3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100.0% (52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1A43DF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4.8925 [0.2708-88.379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AAA48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2822</w:t>
            </w:r>
          </w:p>
        </w:tc>
      </w:tr>
      <w:tr w:rsidR="006332F1" w:rsidRPr="006332F1" w14:paraId="4C5528D5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66D85A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ave you eaten anything in the last 4 hours?</w:t>
            </w:r>
            <w:bookmarkStart w:id="0" w:name="_GoBack"/>
            <w:bookmarkEnd w:id="0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86EE73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59.6% (87/1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76B86D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58.8% (30/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8DF0CF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688 [0.5066-1.85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5C0C6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237</w:t>
            </w:r>
          </w:p>
        </w:tc>
      </w:tr>
      <w:tr w:rsidR="006332F1" w:rsidRPr="006332F1" w14:paraId="1F492B33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0C438D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After donating, you will carry out an activity that endangers you or others in case of dizziness or faintness (Driver, crane operator, etc.)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885FB3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9.1% (13/1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CC2A05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8.3% (4/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74F368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091 [0.2817-2.93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AAC4B5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8733</w:t>
            </w:r>
          </w:p>
        </w:tc>
      </w:tr>
      <w:tr w:rsidR="006332F1" w:rsidRPr="006332F1" w14:paraId="1C63F726" w14:textId="77777777" w:rsidTr="006332F1">
        <w:trPr>
          <w:trHeight w:val="211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0AF607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Any heart disease (heart attack, angina, arrhythmia) or high blood pressure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8D54B8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1.4% (2/1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F7D914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3.8% (2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4FC3FD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2.9 [0.3979-21.134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" w:type="dxa"/>
              <w:bottom w:w="7" w:type="dxa"/>
              <w:right w:w="7" w:type="dxa"/>
            </w:tcMar>
            <w:vAlign w:val="bottom"/>
            <w:hideMark/>
          </w:tcPr>
          <w:p w14:paraId="1A1E6DB8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2934</w:t>
            </w:r>
          </w:p>
        </w:tc>
      </w:tr>
      <w:tr w:rsidR="006332F1" w:rsidRPr="006332F1" w14:paraId="586A0851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0D3556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Any bronchial or lung disease (tuberculosis or asthma), kidney disease or diabetes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C3F77E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7% (1/1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FA48AE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C325F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302 [0.0373-23.19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95083F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648</w:t>
            </w:r>
          </w:p>
        </w:tc>
      </w:tr>
      <w:tr w:rsidR="006332F1" w:rsidRPr="006332F1" w14:paraId="0D769531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CDE470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Cancer, serious bleeding or some blood disease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C194CC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1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76368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174393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2.8641 [0.0561-146.21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88000C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6000</w:t>
            </w:r>
          </w:p>
        </w:tc>
      </w:tr>
      <w:tr w:rsidR="006332F1" w:rsidRPr="006332F1" w14:paraId="3C8B502A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46418F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Any disease of the nervous system, seizures, fainting or epilepsy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4DCCBD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1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B43492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518A93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2.8095 [0.0550-143.401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3DF275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6067</w:t>
            </w:r>
          </w:p>
        </w:tc>
      </w:tr>
      <w:tr w:rsidR="006332F1" w:rsidRPr="006332F1" w14:paraId="124F44B8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8F370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Any disease of the digestive system, blood or metabolism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3F8E64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1.4% (2/1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4673AA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CFF25C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5612 [0.0265-11.885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9196B3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7107</w:t>
            </w:r>
          </w:p>
        </w:tc>
      </w:tr>
      <w:tr w:rsidR="006332F1" w:rsidRPr="006332F1" w14:paraId="54AF8D49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0C0BB5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 xml:space="preserve">Any sexually transmitted disease, for example syphilis or </w:t>
            </w:r>
            <w:proofErr w:type="spellStart"/>
            <w:r w:rsidRPr="006332F1">
              <w:rPr>
                <w:rFonts w:ascii="Arial" w:hAnsi="Arial" w:cs="Arial"/>
                <w:sz w:val="16"/>
                <w:szCs w:val="16"/>
              </w:rPr>
              <w:t>gonorrhea</w:t>
            </w:r>
            <w:proofErr w:type="spellEnd"/>
            <w:r w:rsidRPr="006332F1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29CF76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2.1% (3/1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0897E4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2.0% (1/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B7DE3E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533 [0.0969-9.376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D5D741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673</w:t>
            </w:r>
          </w:p>
        </w:tc>
      </w:tr>
      <w:tr w:rsidR="006332F1" w:rsidRPr="006332F1" w14:paraId="6355B92A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CC1DF5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epatitis (you may also know it as "yellow fever"), Diabetes (high blood sugar), or some other disease chronicle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A6242F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7% (1/1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C6F35E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734441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175 [0.0368-22.87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0E22B1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581</w:t>
            </w:r>
          </w:p>
        </w:tc>
      </w:tr>
      <w:tr w:rsidR="006332F1" w:rsidRPr="006332F1" w14:paraId="2B15B3C1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AD6A6E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ave you been to the dentist last week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D8E690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7% (1/1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11EBA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8AD24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175 [0.0368-22.87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B2528D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581</w:t>
            </w:r>
          </w:p>
        </w:tc>
      </w:tr>
      <w:tr w:rsidR="006332F1" w:rsidRPr="006332F1" w14:paraId="293F8389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9DC65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ave you taken any medication: antibiotic, aspirin, anti-inflammatory (ibuprofen) or other medications within the last week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CF89B2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13.8% (20/1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E23639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21.2% (11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470A44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1.6768 [0.7415-3.791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619936" w14:textId="2AB3174B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2144</w:t>
            </w:r>
          </w:p>
        </w:tc>
      </w:tr>
      <w:tr w:rsidR="006332F1" w:rsidRPr="006332F1" w14:paraId="152C5D8B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A5ED39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 xml:space="preserve">Have you had a cold, flu, </w:t>
            </w:r>
            <w:proofErr w:type="spellStart"/>
            <w:r w:rsidRPr="006332F1">
              <w:rPr>
                <w:rFonts w:ascii="Arial" w:hAnsi="Arial" w:cs="Arial"/>
                <w:sz w:val="16"/>
                <w:szCs w:val="16"/>
              </w:rPr>
              <w:t>diarrhea</w:t>
            </w:r>
            <w:proofErr w:type="spellEnd"/>
            <w:r w:rsidRPr="006332F1">
              <w:rPr>
                <w:rFonts w:ascii="Arial" w:hAnsi="Arial" w:cs="Arial"/>
                <w:sz w:val="16"/>
                <w:szCs w:val="16"/>
              </w:rPr>
              <w:t xml:space="preserve"> or any other infection within the last three weeks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8A5E00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9.0% (13/1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450BF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11.5% (6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E957E6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1.3244 [0.4757-3.687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DE09D7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5907</w:t>
            </w:r>
          </w:p>
        </w:tc>
      </w:tr>
      <w:tr w:rsidR="006332F1" w:rsidRPr="006332F1" w14:paraId="16A83379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0D4834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ave you had malaria and / or fever within the last three weeks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97E143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7% (1/1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A9902D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9.6% (5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0CB0BE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15.4255 [1.7575-135.389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E52ACF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136</w:t>
            </w:r>
          </w:p>
        </w:tc>
      </w:tr>
      <w:tr w:rsidR="006332F1" w:rsidRPr="006332F1" w14:paraId="2DA50ADE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CB6E91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 xml:space="preserve">Have you been </w:t>
            </w:r>
            <w:proofErr w:type="gramStart"/>
            <w:r w:rsidRPr="006332F1">
              <w:rPr>
                <w:rFonts w:ascii="Arial" w:hAnsi="Arial" w:cs="Arial"/>
                <w:sz w:val="16"/>
                <w:szCs w:val="16"/>
              </w:rPr>
              <w:t>ill</w:t>
            </w:r>
            <w:proofErr w:type="gramEnd"/>
            <w:r w:rsidRPr="006332F1">
              <w:rPr>
                <w:rFonts w:ascii="Arial" w:hAnsi="Arial" w:cs="Arial"/>
                <w:sz w:val="16"/>
                <w:szCs w:val="16"/>
              </w:rPr>
              <w:t xml:space="preserve"> or have you received any treatment or medication within the last four months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5D80B4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6.8% (10/1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1F2C90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5.8% (3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FD92D7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8388 [0.2217-3.174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F705C3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7957</w:t>
            </w:r>
          </w:p>
        </w:tc>
      </w:tr>
      <w:tr w:rsidR="006332F1" w:rsidRPr="006332F1" w14:paraId="6CFB9EE8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9EB83F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ave you received any injection, vaccination or surgery within the last four months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0F1B4E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3.5% (5/1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97780C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1.9% (1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E52FCF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5451 [0.0622-4.778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681508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5838</w:t>
            </w:r>
          </w:p>
        </w:tc>
      </w:tr>
      <w:tr w:rsidR="006332F1" w:rsidRPr="006332F1" w14:paraId="13C09152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0C23A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lastRenderedPageBreak/>
              <w:t>Have you had typhoid within the last four months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C1147D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4.2% (6/1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3BD02F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1.9% (1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AE6D92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4477 [0.0526-3.81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AE535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4620</w:t>
            </w:r>
          </w:p>
        </w:tc>
      </w:tr>
      <w:tr w:rsidR="006332F1" w:rsidRPr="006332F1" w14:paraId="5131C367" w14:textId="77777777" w:rsidTr="006332F1">
        <w:trPr>
          <w:trHeight w:val="211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93A04C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ave you had sex outside of marriage within the last three months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797594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9.1% (13/1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A06CCE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13.5% (7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7B03F6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1.5556 [0.5842-4.142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" w:type="dxa"/>
              <w:bottom w:w="7" w:type="dxa"/>
              <w:right w:w="7" w:type="dxa"/>
            </w:tcMar>
            <w:vAlign w:val="bottom"/>
            <w:hideMark/>
          </w:tcPr>
          <w:p w14:paraId="4853C823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3766</w:t>
            </w:r>
          </w:p>
        </w:tc>
      </w:tr>
      <w:tr w:rsidR="006332F1" w:rsidRPr="006332F1" w14:paraId="00490C30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221457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ave you maintained risky relationships or a change of partner within the last three months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734A37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3.5% (5/1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F2D628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7.8% (4/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0E7C86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2.366 [0.6098-9.179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CBD8CD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2131</w:t>
            </w:r>
          </w:p>
        </w:tc>
      </w:tr>
      <w:tr w:rsidR="006332F1" w:rsidRPr="006332F1" w14:paraId="07CBF0F0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654D81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ave you or your sexual partner received any blood transfusion within the last 6 months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5B0CF5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7% (1/1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0CD299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F82170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302 [0.0373-23.19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27B15C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9648</w:t>
            </w:r>
          </w:p>
        </w:tc>
      </w:tr>
      <w:tr w:rsidR="006332F1" w:rsidRPr="006332F1" w14:paraId="1AC41A12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E6EAD9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as a tattoo, body piercing or acupuncture treatment been done within the last year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CC617E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2.0% (3/1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C516BC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05FCC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3932 [0.0200-7.74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BFD110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5393</w:t>
            </w:r>
          </w:p>
        </w:tc>
      </w:tr>
      <w:tr w:rsidR="006332F1" w:rsidRPr="006332F1" w14:paraId="297EA858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28F469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ave you lived with a patient with hepatitis or been exposed to hepatitis within the last year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35521C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1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9BE0A7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06307A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2.7905 [0.0547-142.432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7E6893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6090</w:t>
            </w:r>
          </w:p>
        </w:tc>
      </w:tr>
      <w:tr w:rsidR="006332F1" w:rsidRPr="006332F1" w14:paraId="363D3DA7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0D02BE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Have you been pregnant in the last 6 months or are you pregnant?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2F3DDE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653774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0D33C2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7.4 [0.1182-463.12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87726B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3429</w:t>
            </w:r>
          </w:p>
        </w:tc>
      </w:tr>
      <w:tr w:rsidR="006332F1" w:rsidRPr="006332F1" w14:paraId="056C46B8" w14:textId="77777777" w:rsidTr="006332F1">
        <w:trPr>
          <w:trHeight w:val="208"/>
        </w:trPr>
        <w:tc>
          <w:tcPr>
            <w:tcW w:w="7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72EDC8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Are you breastfeeding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1901BF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1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64F265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0% (0/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B4101D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7.4 [0.1182-463.1206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DB1974" w14:textId="77777777" w:rsidR="006332F1" w:rsidRPr="006332F1" w:rsidRDefault="006332F1" w:rsidP="006332F1">
            <w:pPr>
              <w:rPr>
                <w:rFonts w:ascii="Arial" w:hAnsi="Arial" w:cs="Arial"/>
                <w:sz w:val="16"/>
                <w:szCs w:val="16"/>
              </w:rPr>
            </w:pPr>
            <w:r w:rsidRPr="006332F1">
              <w:rPr>
                <w:rFonts w:ascii="Arial" w:hAnsi="Arial" w:cs="Arial"/>
                <w:sz w:val="16"/>
                <w:szCs w:val="16"/>
              </w:rPr>
              <w:t>0.3429</w:t>
            </w:r>
          </w:p>
        </w:tc>
      </w:tr>
    </w:tbl>
    <w:p w14:paraId="7A32352D" w14:textId="77777777" w:rsidR="00F16980" w:rsidRPr="006332F1" w:rsidRDefault="00F16980">
      <w:pPr>
        <w:rPr>
          <w:rFonts w:ascii="Arial" w:hAnsi="Arial" w:cs="Arial"/>
          <w:sz w:val="16"/>
          <w:szCs w:val="16"/>
        </w:rPr>
      </w:pPr>
    </w:p>
    <w:sectPr w:rsidR="00F16980" w:rsidRPr="006332F1" w:rsidSect="006332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6C9"/>
    <w:rsid w:val="00195706"/>
    <w:rsid w:val="005160D2"/>
    <w:rsid w:val="006332F1"/>
    <w:rsid w:val="00B27758"/>
    <w:rsid w:val="00C576C9"/>
    <w:rsid w:val="00D828B9"/>
    <w:rsid w:val="00F1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ACDF8"/>
  <w15:chartTrackingRefBased/>
  <w15:docId w15:val="{1776AFF9-92D8-4613-82DC-07276F245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5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56</Words>
  <Characters>3173</Characters>
  <Application>Microsoft Office Word</Application>
  <DocSecurity>0</DocSecurity>
  <Lines>26</Lines>
  <Paragraphs>7</Paragraphs>
  <ScaleCrop>false</ScaleCrop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indler1</dc:creator>
  <cp:keywords/>
  <dc:description/>
  <cp:lastModifiedBy>Tobias Schindler</cp:lastModifiedBy>
  <cp:revision>5</cp:revision>
  <dcterms:created xsi:type="dcterms:W3CDTF">2018-09-04T12:44:00Z</dcterms:created>
  <dcterms:modified xsi:type="dcterms:W3CDTF">2019-01-12T13:12:00Z</dcterms:modified>
</cp:coreProperties>
</file>